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88E86DE" w:rsidR="00994A3D" w:rsidRPr="00994A3D" w:rsidRDefault="00654E8F" w:rsidP="002438B5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W w:w="4986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8"/>
        <w:gridCol w:w="2221"/>
        <w:gridCol w:w="2301"/>
        <w:gridCol w:w="2250"/>
      </w:tblGrid>
      <w:tr w:rsidR="002438B5" w:rsidRPr="007D4709" w14:paraId="0FB8E736" w14:textId="77777777" w:rsidTr="003B7E46">
        <w:trPr>
          <w:trHeight w:val="89"/>
        </w:trPr>
        <w:tc>
          <w:tcPr>
            <w:tcW w:w="5000" w:type="pct"/>
            <w:gridSpan w:val="4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519657F3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able S1 Associations between the pattern of PA and Frailty Status in samples that exclude parti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pa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ts 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with low PA</w:t>
            </w:r>
          </w:p>
        </w:tc>
      </w:tr>
      <w:tr w:rsidR="002438B5" w:rsidRPr="007D4709" w14:paraId="7EE4C5AC" w14:textId="77777777" w:rsidTr="003B7E46">
        <w:trPr>
          <w:trHeight w:val="103"/>
        </w:trPr>
        <w:tc>
          <w:tcPr>
            <w:tcW w:w="152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38AC59A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39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CB8D9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80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504DD1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54" w:type="pct"/>
            <w:tcBorders>
              <w:top w:val="single" w:sz="12" w:space="0" w:color="auto"/>
              <w:bottom w:val="single" w:sz="18" w:space="0" w:color="auto"/>
            </w:tcBorders>
          </w:tcPr>
          <w:p w14:paraId="66A2640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odel 3</w:t>
            </w:r>
          </w:p>
        </w:tc>
      </w:tr>
      <w:tr w:rsidR="002438B5" w:rsidRPr="007D4709" w14:paraId="3AC69252" w14:textId="77777777" w:rsidTr="003B7E46">
        <w:trPr>
          <w:trHeight w:val="354"/>
        </w:trPr>
        <w:tc>
          <w:tcPr>
            <w:tcW w:w="1527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98042DC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MVPA time,</w:t>
            </w:r>
          </w:p>
          <w:p w14:paraId="3891B0A3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increment per 10 min/day</w:t>
            </w:r>
          </w:p>
        </w:tc>
        <w:tc>
          <w:tcPr>
            <w:tcW w:w="113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832385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83 (0.74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93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9A7C38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85 (0.75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95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a</w:t>
            </w:r>
          </w:p>
        </w:tc>
        <w:tc>
          <w:tcPr>
            <w:tcW w:w="1154" w:type="pct"/>
            <w:tcBorders>
              <w:top w:val="single" w:sz="18" w:space="0" w:color="auto"/>
            </w:tcBorders>
            <w:vAlign w:val="center"/>
          </w:tcPr>
          <w:p w14:paraId="4406250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88 (0.78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98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38B5" w:rsidRPr="007D4709" w14:paraId="6A582A89" w14:textId="77777777" w:rsidTr="003B7E46">
        <w:trPr>
          <w:trHeight w:val="185"/>
        </w:trPr>
        <w:tc>
          <w:tcPr>
            <w:tcW w:w="1527" w:type="pct"/>
            <w:shd w:val="clear" w:color="auto" w:fill="auto"/>
            <w:vAlign w:val="center"/>
          </w:tcPr>
          <w:p w14:paraId="6EE83066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poradic MVPA time,</w:t>
            </w:r>
          </w:p>
          <w:p w14:paraId="5C95A660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increment per 10 min/day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741C8B5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73 (0.63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84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80" w:type="pct"/>
            <w:shd w:val="clear" w:color="auto" w:fill="auto"/>
            <w:vAlign w:val="center"/>
          </w:tcPr>
          <w:p w14:paraId="06195F1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75 (0.65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88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a</w:t>
            </w:r>
          </w:p>
        </w:tc>
        <w:tc>
          <w:tcPr>
            <w:tcW w:w="1154" w:type="pct"/>
            <w:vAlign w:val="center"/>
          </w:tcPr>
          <w:p w14:paraId="1662E0D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0.78 (0.67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92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2438B5" w:rsidRPr="007D4709" w14:paraId="458B356C" w14:textId="77777777" w:rsidTr="003B7E46">
        <w:trPr>
          <w:trHeight w:val="185"/>
        </w:trPr>
        <w:tc>
          <w:tcPr>
            <w:tcW w:w="1527" w:type="pct"/>
            <w:shd w:val="clear" w:color="auto" w:fill="auto"/>
            <w:vAlign w:val="center"/>
          </w:tcPr>
          <w:p w14:paraId="5364BDD5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proofErr w:type="spell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LPA time,</w:t>
            </w:r>
          </w:p>
          <w:p w14:paraId="5AD37C14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increment per 30 min/day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7E4BF41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97 (0.91-1.02)</w:t>
            </w:r>
          </w:p>
        </w:tc>
        <w:tc>
          <w:tcPr>
            <w:tcW w:w="1180" w:type="pct"/>
            <w:shd w:val="clear" w:color="auto" w:fill="auto"/>
            <w:vAlign w:val="center"/>
          </w:tcPr>
          <w:p w14:paraId="42DFF49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97 (0.92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3)</w:t>
            </w: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54" w:type="pct"/>
            <w:vAlign w:val="center"/>
          </w:tcPr>
          <w:p w14:paraId="24B8185C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95 (0.89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2)</w:t>
            </w: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2438B5" w:rsidRPr="007D4709" w14:paraId="327B1388" w14:textId="77777777" w:rsidTr="003B7E46">
        <w:trPr>
          <w:trHeight w:val="185"/>
        </w:trPr>
        <w:tc>
          <w:tcPr>
            <w:tcW w:w="1527" w:type="pct"/>
            <w:shd w:val="clear" w:color="auto" w:fill="auto"/>
            <w:vAlign w:val="center"/>
          </w:tcPr>
          <w:p w14:paraId="088D4C53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poradic LPA time,</w:t>
            </w:r>
          </w:p>
          <w:p w14:paraId="2FB5C8B2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increment per 30 min/day</w:t>
            </w:r>
          </w:p>
        </w:tc>
        <w:tc>
          <w:tcPr>
            <w:tcW w:w="1139" w:type="pct"/>
            <w:shd w:val="clear" w:color="auto" w:fill="auto"/>
            <w:vAlign w:val="center"/>
          </w:tcPr>
          <w:p w14:paraId="6BE1258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86 (0.71-1.06)</w:t>
            </w:r>
          </w:p>
        </w:tc>
        <w:tc>
          <w:tcPr>
            <w:tcW w:w="1180" w:type="pct"/>
            <w:shd w:val="clear" w:color="auto" w:fill="auto"/>
            <w:vAlign w:val="center"/>
          </w:tcPr>
          <w:p w14:paraId="3768EC0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94 (0.77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15)</w:t>
            </w: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154" w:type="pct"/>
            <w:vAlign w:val="center"/>
          </w:tcPr>
          <w:p w14:paraId="4F34AA6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0.87 (0.69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10)</w:t>
            </w: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2438B5" w:rsidRPr="007D4709" w14:paraId="0E520211" w14:textId="77777777" w:rsidTr="003B7E46">
        <w:trPr>
          <w:trHeight w:val="686"/>
        </w:trPr>
        <w:tc>
          <w:tcPr>
            <w:tcW w:w="5000" w:type="pct"/>
            <w:gridSpan w:val="4"/>
            <w:tcBorders>
              <w:top w:val="single" w:sz="18" w:space="0" w:color="auto"/>
            </w:tcBorders>
            <w:shd w:val="clear" w:color="auto" w:fill="auto"/>
          </w:tcPr>
          <w:p w14:paraId="36A90C84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Note: Data shows Odds ratio and 95% confidence interval. Model 1, adjusted for wear time, age, BMI, education, living alone, drinking status,</w:t>
            </w:r>
            <w:r w:rsidRPr="007D470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Comorbidity, MM, MMSE score, AIS score, MNA score, and EQ-5D-VAS score. Model 2, a, additional adjusted total SB time; b, additional adjusted total MVPA time; Model 3, a, additional adjusted </w:t>
            </w:r>
            <w:proofErr w:type="spell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MVPA and sporadic MVPA; b, additional adjusted </w:t>
            </w:r>
            <w:proofErr w:type="spellStart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LPA and sporadic LPA. *, P&lt;0.05; **, P&lt;0.01. n=1099.</w:t>
            </w:r>
          </w:p>
        </w:tc>
      </w:tr>
    </w:tbl>
    <w:p w14:paraId="58F1AED1" w14:textId="5DE79547" w:rsidR="002438B5" w:rsidRDefault="002438B5" w:rsidP="00654E8F">
      <w:pPr>
        <w:spacing w:before="240"/>
      </w:pPr>
    </w:p>
    <w:p w14:paraId="1CF9753B" w14:textId="7696BEB1" w:rsidR="00DE23E8" w:rsidRDefault="002438B5" w:rsidP="002438B5">
      <w:pPr>
        <w:spacing w:before="0" w:after="200" w:line="276" w:lineRule="auto"/>
      </w:pPr>
      <w:r>
        <w:br w:type="page"/>
      </w:r>
    </w:p>
    <w:tbl>
      <w:tblPr>
        <w:tblW w:w="83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3"/>
        <w:gridCol w:w="1842"/>
        <w:gridCol w:w="1843"/>
        <w:gridCol w:w="42"/>
        <w:gridCol w:w="1886"/>
      </w:tblGrid>
      <w:tr w:rsidR="002438B5" w:rsidRPr="007D4709" w14:paraId="1DDDAFDD" w14:textId="77777777" w:rsidTr="003B7E46">
        <w:trPr>
          <w:trHeight w:val="195"/>
        </w:trPr>
        <w:tc>
          <w:tcPr>
            <w:tcW w:w="8306" w:type="dxa"/>
            <w:gridSpan w:val="5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BE1BB5C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 Associations between the pattern of PA and Frailty S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ubdomains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 in samples that exclude parti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pa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ts 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with low PA</w:t>
            </w:r>
          </w:p>
        </w:tc>
      </w:tr>
      <w:tr w:rsidR="002438B5" w:rsidRPr="007D4709" w14:paraId="56BECAAC" w14:textId="77777777" w:rsidTr="003B7E46">
        <w:trPr>
          <w:trHeight w:val="225"/>
        </w:trPr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5CB06A01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6DF957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Model 1</w:t>
            </w:r>
          </w:p>
        </w:tc>
        <w:tc>
          <w:tcPr>
            <w:tcW w:w="1885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A759553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Model 2</w:t>
            </w:r>
          </w:p>
        </w:tc>
        <w:tc>
          <w:tcPr>
            <w:tcW w:w="18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BEE79A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Model 3</w:t>
            </w:r>
          </w:p>
        </w:tc>
      </w:tr>
      <w:tr w:rsidR="002438B5" w:rsidRPr="007D4709" w14:paraId="7D8FA61E" w14:textId="77777777" w:rsidTr="003B7E46">
        <w:trPr>
          <w:trHeight w:val="210"/>
        </w:trPr>
        <w:tc>
          <w:tcPr>
            <w:tcW w:w="269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07206BE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proofErr w:type="spell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MVPA time, increment per 10 min/day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179943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0370EA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928" w:type="dxa"/>
            <w:gridSpan w:val="2"/>
            <w:tcBorders>
              <w:top w:val="single" w:sz="18" w:space="0" w:color="auto"/>
            </w:tcBorders>
            <w:vAlign w:val="center"/>
          </w:tcPr>
          <w:p w14:paraId="2B3A7B0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</w:p>
        </w:tc>
      </w:tr>
      <w:tr w:rsidR="002438B5" w:rsidRPr="007D4709" w14:paraId="2F4C2C95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0AE4CB8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ight lo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660D2FD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 (0.77-1.1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8AD853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3 (0.76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4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2899CCA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 (0.76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5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2438B5" w:rsidRPr="007D4709" w14:paraId="06EDEFFD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18571FC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Exhaus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16AF25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7 (0.73-1.0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E0577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8 (0.74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4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5F8831D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1 (0.77-1.08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2438B5" w:rsidRPr="007D4709" w14:paraId="32C2DC01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711C6452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ak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9418C7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 (0.80-1.0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B6494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 (0.82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9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762634C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 (0.84-1.11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</w:tr>
      <w:tr w:rsidR="002438B5" w:rsidRPr="007D4709" w14:paraId="163EBCB3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787EF0FF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Slow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F0504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68 (0.57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2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4DED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0 (0.58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4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a</w:t>
            </w:r>
          </w:p>
        </w:tc>
        <w:tc>
          <w:tcPr>
            <w:tcW w:w="1928" w:type="dxa"/>
            <w:gridSpan w:val="2"/>
            <w:vAlign w:val="center"/>
          </w:tcPr>
          <w:p w14:paraId="4B26455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bookmarkStart w:id="1" w:name="OLE_LINK225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4 (0.62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7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 a</w:t>
            </w:r>
            <w:bookmarkEnd w:id="1"/>
          </w:p>
        </w:tc>
      </w:tr>
      <w:tr w:rsidR="002438B5" w:rsidRPr="007D4709" w14:paraId="4DB7F20B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7FD9EB4D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Sporadic MVPA time, increment per 10 min/da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624E5B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08DFB0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28" w:type="dxa"/>
            <w:gridSpan w:val="2"/>
            <w:vAlign w:val="center"/>
          </w:tcPr>
          <w:p w14:paraId="51E4B31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</w:tr>
      <w:tr w:rsidR="002438B5" w:rsidRPr="007D4709" w14:paraId="3E02C3F3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24CD64AB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ight lo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9BB15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 (0.77-1.2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EF197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6 (0.75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25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68AFDEC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 (0.75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28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2438B5" w:rsidRPr="007D4709" w14:paraId="05B600D5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0B240F95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Exhaus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76737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7 (0.63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94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</w:p>
        </w:tc>
        <w:tc>
          <w:tcPr>
            <w:tcW w:w="1843" w:type="dxa"/>
            <w:shd w:val="clear" w:color="auto" w:fill="auto"/>
            <w:vAlign w:val="center"/>
          </w:tcPr>
          <w:p w14:paraId="38394A4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7 (0.61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97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gridSpan w:val="2"/>
            <w:vAlign w:val="center"/>
          </w:tcPr>
          <w:p w14:paraId="08E2F3F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9 (0.63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99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 w:rsidR="002438B5" w:rsidRPr="007D4709" w14:paraId="708B3DAA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324AA467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ak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491BFA8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 (0.66-0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94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7291BC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2 (0.67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0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28" w:type="dxa"/>
            <w:gridSpan w:val="2"/>
            <w:vAlign w:val="center"/>
          </w:tcPr>
          <w:p w14:paraId="444D9CF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 (0.68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1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a</w:t>
            </w:r>
            <w:proofErr w:type="gramEnd"/>
          </w:p>
        </w:tc>
      </w:tr>
      <w:tr w:rsidR="002438B5" w:rsidRPr="007D4709" w14:paraId="21731926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28C99AB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Slow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41575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68 (0.58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2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C07DEC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0 (0.57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85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a</w:t>
            </w:r>
          </w:p>
        </w:tc>
        <w:tc>
          <w:tcPr>
            <w:tcW w:w="1928" w:type="dxa"/>
            <w:gridSpan w:val="2"/>
            <w:vAlign w:val="center"/>
          </w:tcPr>
          <w:p w14:paraId="05AB8DF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0.75 (0.61-0.</w:t>
            </w:r>
            <w:proofErr w:type="gram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93)</w:t>
            </w: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</w:t>
            </w:r>
            <w:proofErr w:type="gram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  <w:vertAlign w:val="superscript"/>
              </w:rPr>
              <w:t>*a</w:t>
            </w:r>
          </w:p>
        </w:tc>
      </w:tr>
      <w:tr w:rsidR="002438B5" w:rsidRPr="007D4709" w14:paraId="0052004D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5798926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 xml:space="preserve"> LPA time, increment per 30 min/da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35843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1CE83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28" w:type="dxa"/>
            <w:gridSpan w:val="2"/>
            <w:vAlign w:val="center"/>
          </w:tcPr>
          <w:p w14:paraId="7B04C04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</w:tr>
      <w:tr w:rsidR="002438B5" w:rsidRPr="007D4709" w14:paraId="512C3D4A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64E2319C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ight lo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4960AE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3 (0.93-1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2C66D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3 (0.93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4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1171ADF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0 (0.90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2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445D1BF3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2938282F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Exhaus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A6A66E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 (0.91-1.0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FB290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 (0.91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8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5461BB5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 (0.91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9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3D30E3C3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4306123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ak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AF5B91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 (0.89-1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CBBEB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7 (0.90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5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666148C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4 (0.87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3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2BEBE49F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179E8CE7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Slow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8904453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8 (0.91-1.0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99E5C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 (0.92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6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581154B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9 (0.91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8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492C3714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13AE7012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Sporadic LPA time, increment per 30 min/day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60E20E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710366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928" w:type="dxa"/>
            <w:gridSpan w:val="2"/>
            <w:vAlign w:val="center"/>
          </w:tcPr>
          <w:p w14:paraId="1402C42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</w:p>
        </w:tc>
      </w:tr>
      <w:tr w:rsidR="002438B5" w:rsidRPr="007D4709" w14:paraId="2F81E55E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4049E078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ight lo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D352C2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79 (0.56-1.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EB450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 (0.56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2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7BC429B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0 (0.54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7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3C99F5B8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2549197F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Exhaus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063E88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5 (0.73-1.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DBDF7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1 (0.77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34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75183443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1 (0.74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37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62FD4F79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797457CD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Weak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F594A0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6 (0.67-1.1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79165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0 (0.70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6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035B5CA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83 (0.62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0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385BAA4E" w14:textId="77777777" w:rsidTr="003B7E46">
        <w:trPr>
          <w:trHeight w:val="210"/>
        </w:trPr>
        <w:tc>
          <w:tcPr>
            <w:tcW w:w="2693" w:type="dxa"/>
            <w:shd w:val="clear" w:color="auto" w:fill="auto"/>
            <w:vAlign w:val="center"/>
          </w:tcPr>
          <w:p w14:paraId="2ADEBDA2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Slownes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E1DC02D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0.92 (0.72-1.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6624D66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4 (0.81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35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  <w:tc>
          <w:tcPr>
            <w:tcW w:w="1928" w:type="dxa"/>
            <w:gridSpan w:val="2"/>
            <w:vAlign w:val="center"/>
          </w:tcPr>
          <w:p w14:paraId="54400DB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1.03 (0.78-1.</w:t>
            </w:r>
            <w:proofErr w:type="gram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38)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  <w:vertAlign w:val="superscript"/>
              </w:rPr>
              <w:t>b</w:t>
            </w:r>
            <w:proofErr w:type="gramEnd"/>
          </w:p>
        </w:tc>
      </w:tr>
      <w:tr w:rsidR="002438B5" w:rsidRPr="007D4709" w14:paraId="5BA078C0" w14:textId="77777777" w:rsidTr="003B7E46">
        <w:trPr>
          <w:trHeight w:val="1425"/>
        </w:trPr>
        <w:tc>
          <w:tcPr>
            <w:tcW w:w="8306" w:type="dxa"/>
            <w:gridSpan w:val="5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FA15757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Note: Data shows Odds ratio and 95% confidence interval. Model 1, adjusted for wear time, age, BMI, education, living alone, drinking status,</w:t>
            </w:r>
            <w:r w:rsidRPr="007D4709"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Comorbidity, MM, MMSE score, AIS score, MNA score, and EQ-5D-VAS score. Model 2, a, additional adjusted total SB time; b, additional adjusted total MVPA time; Model 3, a, additional adjusted </w:t>
            </w:r>
            <w:proofErr w:type="spell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MVPAan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poradic MVPA; b, additional adjusted </w:t>
            </w:r>
            <w:proofErr w:type="spellStart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LPA and sporadic LPA. *, P&lt;0.05; **, P&lt;0.01. n=1099.</w:t>
            </w:r>
          </w:p>
        </w:tc>
      </w:tr>
    </w:tbl>
    <w:p w14:paraId="01E2FBC7" w14:textId="66B4DF17" w:rsidR="002438B5" w:rsidRDefault="002438B5" w:rsidP="00654E8F">
      <w:pPr>
        <w:spacing w:before="240"/>
      </w:pPr>
    </w:p>
    <w:p w14:paraId="43DF7376" w14:textId="77777777" w:rsidR="002438B5" w:rsidRDefault="002438B5">
      <w:pPr>
        <w:spacing w:before="0" w:after="200" w:line="276" w:lineRule="auto"/>
      </w:pPr>
      <w:r>
        <w:br w:type="page"/>
      </w:r>
    </w:p>
    <w:tbl>
      <w:tblPr>
        <w:tblpPr w:leftFromText="180" w:rightFromText="180" w:vertAnchor="text" w:horzAnchor="margin" w:tblpY="5"/>
        <w:tblW w:w="921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134"/>
        <w:gridCol w:w="1843"/>
        <w:gridCol w:w="1559"/>
        <w:gridCol w:w="1559"/>
        <w:gridCol w:w="709"/>
      </w:tblGrid>
      <w:tr w:rsidR="002438B5" w:rsidRPr="007D4709" w14:paraId="6038537E" w14:textId="77777777" w:rsidTr="003B7E46">
        <w:trPr>
          <w:trHeight w:val="210"/>
        </w:trPr>
        <w:tc>
          <w:tcPr>
            <w:tcW w:w="9214" w:type="dxa"/>
            <w:gridSpan w:val="6"/>
            <w:tcBorders>
              <w:bottom w:val="single" w:sz="18" w:space="0" w:color="auto"/>
            </w:tcBorders>
            <w:vAlign w:val="center"/>
          </w:tcPr>
          <w:p w14:paraId="035B4A26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3 Optimal Cutoffs of pattern of PA for Screening Frailty Status and Subdomains</w:t>
            </w:r>
          </w:p>
        </w:tc>
      </w:tr>
      <w:tr w:rsidR="002438B5" w:rsidRPr="007D4709" w14:paraId="70C2A9C0" w14:textId="77777777" w:rsidTr="003B7E46">
        <w:trPr>
          <w:trHeight w:val="210"/>
        </w:trPr>
        <w:tc>
          <w:tcPr>
            <w:tcW w:w="241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BE7F1BF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C32189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Cutoff</w:t>
            </w:r>
          </w:p>
          <w:p w14:paraId="68E5F10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 (min/day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85D99A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AUC (95% 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9DB6C6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ensitivity (%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DAD77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pecificity (%)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38858C8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2438B5" w:rsidRPr="007D4709" w14:paraId="6BBF9FCB" w14:textId="77777777" w:rsidTr="003B7E46">
        <w:trPr>
          <w:trHeight w:val="235"/>
        </w:trPr>
        <w:tc>
          <w:tcPr>
            <w:tcW w:w="2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6F71452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Bouted</w:t>
            </w:r>
            <w:proofErr w:type="spellEnd"/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 xml:space="preserve"> MVPA time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FD38B7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71995F6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3EE5EF8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ABE148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9256C7C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438B5" w:rsidRPr="007D4709" w14:paraId="4EA1CC38" w14:textId="77777777" w:rsidTr="003B7E46">
        <w:trPr>
          <w:trHeight w:val="235"/>
        </w:trPr>
        <w:tc>
          <w:tcPr>
            <w:tcW w:w="2410" w:type="dxa"/>
            <w:shd w:val="clear" w:color="auto" w:fill="auto"/>
            <w:vAlign w:val="center"/>
          </w:tcPr>
          <w:p w14:paraId="31622B47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refrailty/frail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23187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≤ 6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6D4BC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0 (0.57-0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007831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49.7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0FCF6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7.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94C04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438B5" w:rsidRPr="007D4709" w14:paraId="76AE95AC" w14:textId="77777777" w:rsidTr="003B7E46">
        <w:trPr>
          <w:trHeight w:val="210"/>
        </w:trPr>
        <w:tc>
          <w:tcPr>
            <w:tcW w:w="2410" w:type="dxa"/>
            <w:shd w:val="clear" w:color="auto" w:fill="auto"/>
            <w:vAlign w:val="center"/>
          </w:tcPr>
          <w:p w14:paraId="30246B91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low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F70B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≤ 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D5056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3 (0.60-0.66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3D659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2.5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6E141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8.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047FF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438B5" w:rsidRPr="007D4709" w14:paraId="20FEE950" w14:textId="77777777" w:rsidTr="003B7E46">
        <w:trPr>
          <w:trHeight w:val="210"/>
        </w:trPr>
        <w:tc>
          <w:tcPr>
            <w:tcW w:w="2410" w:type="dxa"/>
            <w:shd w:val="clear" w:color="auto" w:fill="auto"/>
            <w:vAlign w:val="center"/>
          </w:tcPr>
          <w:p w14:paraId="22B0F16E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poradic MVPA ti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ACBDE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9DC0BB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9BA664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4EF2F3A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79640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438B5" w:rsidRPr="007D4709" w14:paraId="7B442E03" w14:textId="77777777" w:rsidTr="003B7E46">
        <w:trPr>
          <w:trHeight w:val="210"/>
        </w:trPr>
        <w:tc>
          <w:tcPr>
            <w:tcW w:w="2410" w:type="dxa"/>
            <w:shd w:val="clear" w:color="auto" w:fill="auto"/>
            <w:vAlign w:val="center"/>
          </w:tcPr>
          <w:p w14:paraId="6E495F34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Prefrailty/frail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6302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≤ 19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700F433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2 (0.59-0.65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A5015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8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309AD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2.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B184E4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438B5" w:rsidRPr="007D4709" w14:paraId="04FFEF6C" w14:textId="77777777" w:rsidTr="003B7E46">
        <w:trPr>
          <w:trHeight w:val="210"/>
        </w:trPr>
        <w:tc>
          <w:tcPr>
            <w:tcW w:w="2410" w:type="dxa"/>
            <w:shd w:val="clear" w:color="auto" w:fill="auto"/>
            <w:vAlign w:val="center"/>
          </w:tcPr>
          <w:p w14:paraId="01A62DCB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Exhaus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376C3B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≤ 19.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40091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0 (0.57-0.63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A8E395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62.6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2FC8A2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5.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30D247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438B5" w:rsidRPr="007D4709" w14:paraId="1F800A60" w14:textId="77777777" w:rsidTr="003B7E46">
        <w:trPr>
          <w:trHeight w:val="210"/>
        </w:trPr>
        <w:tc>
          <w:tcPr>
            <w:tcW w:w="2410" w:type="dxa"/>
            <w:shd w:val="clear" w:color="auto" w:fill="auto"/>
            <w:vAlign w:val="center"/>
          </w:tcPr>
          <w:p w14:paraId="6990BF00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Slownes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FC48C0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≤ 21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7FE138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bookmarkStart w:id="2" w:name="OLE_LINK184"/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0.63 (0.60-0.66)</w:t>
            </w:r>
            <w:bookmarkEnd w:id="2"/>
          </w:p>
        </w:tc>
        <w:tc>
          <w:tcPr>
            <w:tcW w:w="1559" w:type="dxa"/>
            <w:shd w:val="clear" w:color="auto" w:fill="auto"/>
            <w:vAlign w:val="center"/>
          </w:tcPr>
          <w:p w14:paraId="59EFD15F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70.8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4013E9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  <w:t>50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48A8CA" w14:textId="77777777" w:rsidR="002438B5" w:rsidRPr="007D4709" w:rsidRDefault="002438B5" w:rsidP="003B7E46">
            <w:pPr>
              <w:spacing w:before="0" w:after="0"/>
              <w:jc w:val="center"/>
              <w:rPr>
                <w:rFonts w:ascii="Arial" w:eastAsia="DengXian" w:hAnsi="Arial" w:cs="Arial"/>
                <w:color w:val="000000" w:themeColor="text1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2438B5" w:rsidRPr="007D4709" w14:paraId="370A2DB9" w14:textId="77777777" w:rsidTr="003B7E46">
        <w:trPr>
          <w:trHeight w:val="210"/>
        </w:trPr>
        <w:tc>
          <w:tcPr>
            <w:tcW w:w="9214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1AD92C" w14:textId="77777777" w:rsidR="002438B5" w:rsidRPr="007D4709" w:rsidRDefault="002438B5" w:rsidP="003B7E46">
            <w:pPr>
              <w:spacing w:before="0" w:after="0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7D4709">
              <w:rPr>
                <w:rFonts w:ascii="Arial" w:eastAsia="DengXian" w:hAnsi="Arial" w:cs="Arial"/>
                <w:color w:val="000000"/>
                <w:sz w:val="20"/>
                <w:szCs w:val="20"/>
              </w:rPr>
              <w:t>AUC, Area under the curve.</w:t>
            </w:r>
          </w:p>
        </w:tc>
      </w:tr>
    </w:tbl>
    <w:p w14:paraId="7F687DF3" w14:textId="77777777" w:rsidR="002438B5" w:rsidRPr="001549D3" w:rsidRDefault="002438B5" w:rsidP="00654E8F">
      <w:pPr>
        <w:spacing w:before="240"/>
      </w:pPr>
    </w:p>
    <w:sectPr w:rsidR="002438B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3E991" w14:textId="77777777" w:rsidR="003F709F" w:rsidRDefault="003F709F" w:rsidP="00117666">
      <w:pPr>
        <w:spacing w:after="0"/>
      </w:pPr>
      <w:r>
        <w:separator/>
      </w:r>
    </w:p>
  </w:endnote>
  <w:endnote w:type="continuationSeparator" w:id="0">
    <w:p w14:paraId="7293D98B" w14:textId="77777777" w:rsidR="003F709F" w:rsidRDefault="003F70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902CA" w14:textId="77777777" w:rsidR="003F709F" w:rsidRDefault="003F709F" w:rsidP="00117666">
      <w:pPr>
        <w:spacing w:after="0"/>
      </w:pPr>
      <w:r>
        <w:separator/>
      </w:r>
    </w:p>
  </w:footnote>
  <w:footnote w:type="continuationSeparator" w:id="0">
    <w:p w14:paraId="6E4FC398" w14:textId="77777777" w:rsidR="003F709F" w:rsidRDefault="003F70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38B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09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3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5</cp:revision>
  <cp:lastPrinted>2013-10-03T12:51:00Z</cp:lastPrinted>
  <dcterms:created xsi:type="dcterms:W3CDTF">2022-11-17T16:58:00Z</dcterms:created>
  <dcterms:modified xsi:type="dcterms:W3CDTF">2023-12-15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